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7206E5" w14:textId="77777777" w:rsidR="00651640" w:rsidRPr="005A4B66" w:rsidRDefault="00651640" w:rsidP="005A4B66">
      <w:pPr>
        <w:spacing w:line="48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5A4B66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Proliferation assays</w:t>
      </w:r>
    </w:p>
    <w:p w14:paraId="61D205F8" w14:textId="77777777" w:rsidR="0030537D" w:rsidRDefault="0030537D" w:rsidP="005A4B6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053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assessed the proliferation capacity of HCC827 and A549 cells using the CCK8 assay and colony formation assay. </w:t>
      </w:r>
    </w:p>
    <w:p w14:paraId="5FAFF0DA" w14:textId="513BF680" w:rsidR="00651640" w:rsidRPr="0030537D" w:rsidRDefault="0030537D" w:rsidP="005A4B66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0537D">
        <w:rPr>
          <w:rFonts w:ascii="Times New Roman" w:hAnsi="Times New Roman" w:cs="Times New Roman"/>
          <w:color w:val="000000" w:themeColor="text1"/>
          <w:sz w:val="24"/>
          <w:szCs w:val="24"/>
        </w:rPr>
        <w:t>For the CCK8 assay, cells were infected with lentivirus and then treated with CCK8 reagent (</w:t>
      </w:r>
      <w:proofErr w:type="spellStart"/>
      <w:r w:rsidRPr="0030537D">
        <w:rPr>
          <w:rFonts w:ascii="Times New Roman" w:hAnsi="Times New Roman" w:cs="Times New Roman"/>
          <w:color w:val="000000" w:themeColor="text1"/>
          <w:sz w:val="24"/>
          <w:szCs w:val="24"/>
        </w:rPr>
        <w:t>Beyotime</w:t>
      </w:r>
      <w:proofErr w:type="spellEnd"/>
      <w:r w:rsidRPr="003053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otechnology, Shanghai, China). The absorbance at 450 nm was measured at 24, 48, 72, and 96 hours after treatment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br/>
      </w:r>
      <w:r w:rsidRPr="003053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e colony formation assay, 1000 cells were seeded in each well of a six-well plate. After 7 days of incubation, the colonies were fixed, stained, and the number of </w:t>
      </w:r>
      <w:proofErr w:type="spellStart"/>
      <w:r w:rsidRPr="0030537D">
        <w:rPr>
          <w:rFonts w:ascii="Times New Roman" w:hAnsi="Times New Roman" w:cs="Times New Roman"/>
          <w:color w:val="000000" w:themeColor="text1"/>
          <w:sz w:val="24"/>
          <w:szCs w:val="24"/>
        </w:rPr>
        <w:t>formed</w:t>
      </w:r>
      <w:proofErr w:type="spellEnd"/>
      <w:r w:rsidRPr="003053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lonies was quantified.</w:t>
      </w:r>
    </w:p>
    <w:p w14:paraId="4E8D7E8B" w14:textId="77777777" w:rsidR="0030537D" w:rsidRDefault="0030537D" w:rsidP="005A4B66">
      <w:pPr>
        <w:spacing w:line="48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w14:paraId="1ADD136A" w14:textId="046C6C90" w:rsidR="00651640" w:rsidRPr="005A4B66" w:rsidRDefault="00651640" w:rsidP="005A4B66">
      <w:pPr>
        <w:spacing w:line="48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5A4B66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Migration assays</w:t>
      </w:r>
    </w:p>
    <w:p w14:paraId="35757153" w14:textId="751B0407" w:rsidR="0030537D" w:rsidRPr="0030537D" w:rsidRDefault="0030537D" w:rsidP="0030537D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3053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assessed the migration of HCC827 and A549 cells using the wound-healing and </w:t>
      </w:r>
      <w:proofErr w:type="spellStart"/>
      <w:r w:rsidRPr="0030537D">
        <w:rPr>
          <w:rFonts w:ascii="Times New Roman" w:hAnsi="Times New Roman" w:cs="Times New Roman"/>
          <w:color w:val="000000" w:themeColor="text1"/>
          <w:sz w:val="24"/>
          <w:szCs w:val="24"/>
        </w:rPr>
        <w:t>transwell</w:t>
      </w:r>
      <w:proofErr w:type="spellEnd"/>
      <w:r w:rsidRPr="003053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ays, respectively.</w:t>
      </w:r>
    </w:p>
    <w:p w14:paraId="2F3D3292" w14:textId="28767F8C" w:rsidR="0030537D" w:rsidRPr="0030537D" w:rsidRDefault="0030537D" w:rsidP="0030537D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30537D">
        <w:rPr>
          <w:rFonts w:ascii="Times New Roman" w:hAnsi="Times New Roman" w:cs="Times New Roman"/>
          <w:color w:val="000000" w:themeColor="text1"/>
          <w:sz w:val="24"/>
          <w:szCs w:val="24"/>
        </w:rPr>
        <w:t>For the wound healing assay, cells were cultured in a six-well plate at a density of 5×10</w:t>
      </w:r>
      <w:r w:rsidRPr="0030537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3053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/well. Once the cells reached 90% confluence, a straight line was vertically drawn at the bottom of each well using a 10 </w:t>
      </w:r>
      <w:proofErr w:type="spellStart"/>
      <w:r w:rsidRPr="0030537D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3053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ipette tip. Debris was carefully removed, and the cells were cultured in serum-free RPMI-1640 medium. Photographic images of the wound were captured at 0 and 48 hours to evaluate cell migration.</w:t>
      </w:r>
    </w:p>
    <w:p w14:paraId="54214F7D" w14:textId="049C8317" w:rsidR="00651640" w:rsidRPr="005A4B66" w:rsidRDefault="0030537D" w:rsidP="0030537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053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e </w:t>
      </w:r>
      <w:proofErr w:type="spellStart"/>
      <w:r w:rsidRPr="0030537D">
        <w:rPr>
          <w:rFonts w:ascii="Times New Roman" w:hAnsi="Times New Roman" w:cs="Times New Roman"/>
          <w:color w:val="000000" w:themeColor="text1"/>
          <w:sz w:val="24"/>
          <w:szCs w:val="24"/>
        </w:rPr>
        <w:t>transwell</w:t>
      </w:r>
      <w:proofErr w:type="spellEnd"/>
      <w:r w:rsidRPr="003053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gration assay, 200 </w:t>
      </w:r>
      <w:proofErr w:type="spellStart"/>
      <w:r w:rsidRPr="0030537D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3053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cell suspension (1×10</w:t>
      </w:r>
      <w:r w:rsidRPr="0030537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3053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/mL) in serum-free RPMI-1640 medium was added to the upper chamber, while 600 </w:t>
      </w:r>
      <w:proofErr w:type="spellStart"/>
      <w:r w:rsidRPr="0030537D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3053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medium containing 20% fetal bovine serum without cells was added to the lower chamber. After 24 hours, the upper chamber was gently removed, washed, fixed with </w:t>
      </w:r>
      <w:r w:rsidRPr="0030537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paraformaldehyde, and stained with crystal violet. Non-migrating cells in the upper chamber were wiped off using a cotton swab, and photographs were taken. Five randomly selected fields of view were used for cell counting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3053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the invasion experiment, the upper chamber was pre-coated with Matrigel (BD Biosciences, San Jose, CA) before adding the cells. The subsequent steps were </w:t>
      </w:r>
      <w:proofErr w:type="gramStart"/>
      <w:r w:rsidRPr="0030537D">
        <w:rPr>
          <w:rFonts w:ascii="Times New Roman" w:hAnsi="Times New Roman" w:cs="Times New Roman"/>
          <w:color w:val="000000" w:themeColor="text1"/>
          <w:sz w:val="24"/>
          <w:szCs w:val="24"/>
        </w:rPr>
        <w:t>similar to</w:t>
      </w:r>
      <w:proofErr w:type="gramEnd"/>
      <w:r w:rsidRPr="0030537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ose of the migration experiments.</w:t>
      </w:r>
    </w:p>
    <w:p w14:paraId="3D5E91D8" w14:textId="77777777" w:rsidR="0030537D" w:rsidRDefault="0030537D" w:rsidP="005A4B66">
      <w:pPr>
        <w:spacing w:line="48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</w:p>
    <w:p w14:paraId="7B088533" w14:textId="035DB7BD" w:rsidR="00651640" w:rsidRPr="005A4B66" w:rsidRDefault="00651640" w:rsidP="005A4B66">
      <w:pPr>
        <w:spacing w:line="480" w:lineRule="auto"/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</w:pPr>
      <w:r w:rsidRPr="005A4B66">
        <w:rPr>
          <w:rFonts w:ascii="Times New Roman" w:hAnsi="Times New Roman" w:cs="Times New Roman"/>
          <w:b/>
          <w:bCs/>
          <w:i/>
          <w:iCs/>
          <w:color w:val="000000" w:themeColor="text1"/>
          <w:sz w:val="24"/>
          <w:szCs w:val="24"/>
        </w:rPr>
        <w:t>Cell cycle analysis</w:t>
      </w:r>
    </w:p>
    <w:p w14:paraId="0F2E0A37" w14:textId="341AD1D8" w:rsidR="00E75D15" w:rsidRPr="005A4B66" w:rsidRDefault="005B5E98" w:rsidP="005B5E9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5E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 cycle analysis utilized a cell cycle kit (cat. no. C1052; </w:t>
      </w:r>
      <w:proofErr w:type="spellStart"/>
      <w:r w:rsidRPr="005B5E98">
        <w:rPr>
          <w:rFonts w:ascii="Times New Roman" w:hAnsi="Times New Roman" w:cs="Times New Roman"/>
          <w:color w:val="000000" w:themeColor="text1"/>
          <w:sz w:val="24"/>
          <w:szCs w:val="24"/>
        </w:rPr>
        <w:t>Beyotime</w:t>
      </w:r>
      <w:proofErr w:type="spellEnd"/>
      <w:r w:rsidRPr="005B5E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stitute of Biotechnology, Haimen, China). After washing the cells with cold PBS, they were fixed in ice-cold 70% ethanol (-20°C) for 12 hours. Subsequently, the cells were resuspended in PBS containing ribonuclease (cat. no. C1052-3; </w:t>
      </w:r>
      <w:proofErr w:type="spellStart"/>
      <w:r w:rsidRPr="005B5E98">
        <w:rPr>
          <w:rFonts w:ascii="Times New Roman" w:hAnsi="Times New Roman" w:cs="Times New Roman"/>
          <w:color w:val="000000" w:themeColor="text1"/>
          <w:sz w:val="24"/>
          <w:szCs w:val="24"/>
        </w:rPr>
        <w:t>Beyotime</w:t>
      </w:r>
      <w:proofErr w:type="spellEnd"/>
      <w:r w:rsidRPr="005B5E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stitute of Biotechnology) and stained with propidium iodide (PI) staining buffer. The staining was conducted at 37°C for 30 minutes in the dark. Flow cytometry analysis was performed using a BD </w:t>
      </w:r>
      <w:proofErr w:type="spellStart"/>
      <w:r w:rsidRPr="005B5E98">
        <w:rPr>
          <w:rFonts w:ascii="Times New Roman" w:hAnsi="Times New Roman" w:cs="Times New Roman"/>
          <w:color w:val="000000" w:themeColor="text1"/>
          <w:sz w:val="24"/>
          <w:szCs w:val="24"/>
        </w:rPr>
        <w:t>FACSVerse</w:t>
      </w:r>
      <w:proofErr w:type="spellEnd"/>
      <w:r w:rsidRPr="005B5E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low cytometer (BD Biosciences, Franklin Lakes, NJ, USA), and the distribution of cells in the G0/G1, S, and G2/M phases was determined using </w:t>
      </w:r>
      <w:proofErr w:type="spellStart"/>
      <w:r w:rsidRPr="005B5E98">
        <w:rPr>
          <w:rFonts w:ascii="Times New Roman" w:hAnsi="Times New Roman" w:cs="Times New Roman"/>
          <w:color w:val="000000" w:themeColor="text1"/>
          <w:sz w:val="24"/>
          <w:szCs w:val="24"/>
        </w:rPr>
        <w:t>FlowJo</w:t>
      </w:r>
      <w:proofErr w:type="spellEnd"/>
      <w:r w:rsidRPr="005B5E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oftware. The experiments were repeated three times to ensure statistical robustness.</w:t>
      </w:r>
    </w:p>
    <w:sectPr w:rsidR="00E75D15" w:rsidRPr="005A4B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C2MLQ0NDM1MjU1NjNV0lEKTi0uzszPAykwqQUA39WsSSwAAAA="/>
  </w:docVars>
  <w:rsids>
    <w:rsidRoot w:val="00496ED2"/>
    <w:rsid w:val="0030537D"/>
    <w:rsid w:val="00496ED2"/>
    <w:rsid w:val="004B6EE5"/>
    <w:rsid w:val="005A4B66"/>
    <w:rsid w:val="005B5E98"/>
    <w:rsid w:val="00651640"/>
    <w:rsid w:val="008670F5"/>
    <w:rsid w:val="008B62F8"/>
    <w:rsid w:val="00E4317E"/>
    <w:rsid w:val="00EA1B6E"/>
    <w:rsid w:val="00ED5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B53DF"/>
  <w15:chartTrackingRefBased/>
  <w15:docId w15:val="{962E6A75-AF87-444E-910B-039C6EB59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16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390</Words>
  <Characters>2225</Characters>
  <Application>Microsoft Office Word</Application>
  <DocSecurity>0</DocSecurity>
  <Lines>18</Lines>
  <Paragraphs>5</Paragraphs>
  <ScaleCrop>false</ScaleCrop>
  <Company/>
  <LinksUpToDate>false</LinksUpToDate>
  <CharactersWithSpaces>2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源东</dc:creator>
  <cp:keywords/>
  <dc:description/>
  <cp:lastModifiedBy>源东</cp:lastModifiedBy>
  <cp:revision>7</cp:revision>
  <dcterms:created xsi:type="dcterms:W3CDTF">2023-05-12T16:18:00Z</dcterms:created>
  <dcterms:modified xsi:type="dcterms:W3CDTF">2023-05-19T14:22:00Z</dcterms:modified>
</cp:coreProperties>
</file>